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A0FE3" w14:textId="2599141A" w:rsidR="00123F31" w:rsidRPr="00123F31" w:rsidRDefault="00123F31">
      <w:pPr>
        <w:rPr>
          <w:b/>
          <w:bCs/>
        </w:rPr>
      </w:pPr>
      <w:r w:rsidRPr="00123F31">
        <w:rPr>
          <w:b/>
          <w:bCs/>
        </w:rPr>
        <w:t>Multimedia Appendix 1</w:t>
      </w:r>
    </w:p>
    <w:p w14:paraId="1875AEA4" w14:textId="77777777" w:rsidR="00123F31" w:rsidRDefault="00123F31"/>
    <w:p w14:paraId="1FA8889F" w14:textId="4A374133" w:rsidR="00123F31" w:rsidRPr="00123F31" w:rsidRDefault="00123F31" w:rsidP="00123F31">
      <w:r w:rsidRPr="00123F31">
        <w:rPr>
          <w:b/>
          <w:bCs/>
        </w:rPr>
        <w:t>Figure S1:</w:t>
      </w:r>
      <w:r w:rsidRPr="00123F31">
        <w:t xml:space="preserve"> </w:t>
      </w:r>
      <w:hyperlink r:id="rId4" w:history="1">
        <w:r w:rsidRPr="00123F31">
          <w:rPr>
            <w:rStyle w:val="Hyperlink"/>
            <w:color w:val="auto"/>
            <w:u w:val="none"/>
          </w:rPr>
          <w:t>Distribution of features between MDD and control group.</w:t>
        </w:r>
      </w:hyperlink>
    </w:p>
    <w:p w14:paraId="14AABBD6" w14:textId="18D8DD94" w:rsidR="008577AA" w:rsidRDefault="00123F31">
      <w:r>
        <w:rPr>
          <w:noProof/>
        </w:rPr>
        <w:drawing>
          <wp:inline distT="0" distB="0" distL="0" distR="0" wp14:anchorId="7E463CD8" wp14:editId="0224F667">
            <wp:extent cx="6093182" cy="3456709"/>
            <wp:effectExtent l="0" t="0" r="3175" b="0"/>
            <wp:docPr id="283488308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488308" name="Picture 1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1077" cy="3466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16A6C" w14:textId="77777777" w:rsidR="00222CE9" w:rsidRDefault="00222CE9">
      <w:pPr>
        <w:rPr>
          <w:b/>
          <w:bCs/>
        </w:rPr>
      </w:pPr>
      <w:r>
        <w:rPr>
          <w:b/>
          <w:bCs/>
        </w:rPr>
        <w:br w:type="page"/>
      </w:r>
    </w:p>
    <w:p w14:paraId="7C2DB9FF" w14:textId="51A4B35A" w:rsidR="00123F31" w:rsidRDefault="00123F31">
      <w:r w:rsidRPr="00123F31">
        <w:rPr>
          <w:b/>
          <w:bCs/>
        </w:rPr>
        <w:lastRenderedPageBreak/>
        <w:t xml:space="preserve">Figure S2: </w:t>
      </w:r>
      <w:hyperlink r:id="rId6" w:history="1">
        <w:r w:rsidRPr="00123F31">
          <w:t>Distribution of features between treatment response and non-response group.</w:t>
        </w:r>
      </w:hyperlink>
    </w:p>
    <w:p w14:paraId="607A7B16" w14:textId="06ADC0DE" w:rsidR="00123F31" w:rsidRDefault="00123F31">
      <w:r>
        <w:rPr>
          <w:noProof/>
        </w:rPr>
        <w:drawing>
          <wp:inline distT="0" distB="0" distL="0" distR="0" wp14:anchorId="52CCB474" wp14:editId="6A90F633">
            <wp:extent cx="6510135" cy="3773930"/>
            <wp:effectExtent l="0" t="0" r="5080" b="0"/>
            <wp:docPr id="385752162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752162" name="Picture 1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20674" cy="378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3F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31"/>
    <w:rsid w:val="00123F31"/>
    <w:rsid w:val="00222CE9"/>
    <w:rsid w:val="0085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24EF"/>
  <w15:chartTrackingRefBased/>
  <w15:docId w15:val="{496F8BB2-CBCE-4B7D-B935-048F1D7D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F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ormative.jmir.org/api/download?filename=b6b8d90f7de7e089384407e5666a2633.png&amp;alt_name=45991-747754-1-SP.png" TargetMode="External"/><Relationship Id="rId5" Type="http://schemas.openxmlformats.org/officeDocument/2006/relationships/image" Target="media/image1.png"/><Relationship Id="rId4" Type="http://schemas.openxmlformats.org/officeDocument/2006/relationships/hyperlink" Target="https://formative.jmir.org/api/download?filename=0eeced82534e871880d7d656cfd2ab8d.png&amp;alt_name=45991-747752-1-SP.pn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3-04-27T18:17:00Z</dcterms:created>
  <dcterms:modified xsi:type="dcterms:W3CDTF">2023-04-27T18:20:00Z</dcterms:modified>
</cp:coreProperties>
</file>